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0BDF89DD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D34C56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25FCD">
        <w:rPr>
          <w:rFonts w:asciiTheme="majorHAnsi" w:hAnsiTheme="majorHAnsi" w:cstheme="majorHAnsi"/>
          <w:b/>
          <w:sz w:val="22"/>
          <w:szCs w:val="22"/>
        </w:rPr>
        <w:t>6/</w:t>
      </w:r>
      <w:r w:rsidR="003227F5">
        <w:rPr>
          <w:rFonts w:asciiTheme="majorHAnsi" w:hAnsiTheme="majorHAnsi" w:cstheme="majorHAnsi"/>
          <w:b/>
          <w:sz w:val="22"/>
          <w:szCs w:val="22"/>
        </w:rPr>
        <w:t>11</w:t>
      </w:r>
      <w:r w:rsidR="00B25FCD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6A6B6475" w14:textId="7B17A89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D34C56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4C0E9A">
        <w:rPr>
          <w:rFonts w:asciiTheme="majorHAnsi" w:hAnsiTheme="majorHAnsi" w:cstheme="majorHAnsi"/>
          <w:b/>
          <w:sz w:val="22"/>
          <w:szCs w:val="22"/>
        </w:rPr>
        <w:t>Alina Baum</w:t>
      </w:r>
    </w:p>
    <w:p w14:paraId="55AAC6D9" w14:textId="1B0B9883" w:rsidR="00B25FCD" w:rsidRDefault="00B25FCD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4014EB" w:rsidRPr="00C100C4" w:rsidRDefault="004014EB" w:rsidP="004014EB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20C3D5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4A99FAC3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Anti-SARS-CoV-2-Spike Glycoprotein Antibodies and Antigen-Binding Fragments (Licensed and royalties. Licensee: Roche Assigned </w:t>
            </w:r>
            <w:proofErr w:type="gramStart"/>
            <w:r w:rsidRPr="00B3713C">
              <w:rPr>
                <w:rFonts w:asciiTheme="majorHAnsi" w:hAnsiTheme="majorHAnsi" w:cstheme="majorHAnsi"/>
                <w:sz w:val="20"/>
                <w:szCs w:val="22"/>
              </w:rPr>
              <w:t>to:</w:t>
            </w:r>
            <w:proofErr w:type="gramEnd"/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Regeneron Pharmaceuticals, Inc.)</w:t>
            </w:r>
          </w:p>
        </w:tc>
      </w:tr>
      <w:tr w:rsidR="004014EB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4014EB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4014EB" w:rsidRPr="00C100C4" w:rsidRDefault="004014EB" w:rsidP="004014EB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045952E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684DF9EA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08739E">
              <w:rPr>
                <w:rFonts w:asciiTheme="majorHAnsi" w:hAnsiTheme="majorHAnsi" w:cstheme="majorHAnsi"/>
                <w:sz w:val="20"/>
                <w:szCs w:val="22"/>
              </w:rPr>
              <w:t>US10787501: 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4014EB" w:rsidRPr="007A5DEE" w14:paraId="1CACBA8A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2AE88481" w14:textId="77777777" w:rsidR="004014EB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3530233A" w14:textId="7777777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2C44429" w14:textId="2546FC0B" w:rsidR="004014EB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E779571" w14:textId="0CB0F5C2" w:rsidR="004014EB" w:rsidRPr="0008739E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US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10954289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: 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4014EB" w:rsidRPr="007A5DEE" w14:paraId="0E971C8C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05B6C037" w14:textId="77777777" w:rsidR="004014EB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EF8BDE5" w14:textId="7777777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3799D1B5" w14:textId="2F4003BF" w:rsidR="004014EB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30EEC97" w14:textId="51739200" w:rsidR="004014EB" w:rsidRPr="0008739E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US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10975139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: 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4014EB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19AC2B0B" w:rsidR="004014EB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0F8860DE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08739E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(Pending Patent. 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>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4014EB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4014EB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4014EB" w:rsidRPr="00C100C4" w:rsidRDefault="004014EB" w:rsidP="004014EB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4014EB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4014EB" w:rsidRPr="00C100C4" w:rsidRDefault="004014EB" w:rsidP="004014EB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4014EB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QUAdaUkYy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5287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27F5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014EB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3713C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582</Words>
  <Characters>3321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ara Corvaglia</cp:lastModifiedBy>
  <cp:revision>13</cp:revision>
  <cp:lastPrinted>2019-11-15T18:47:00Z</cp:lastPrinted>
  <dcterms:created xsi:type="dcterms:W3CDTF">2021-05-03T20:42:00Z</dcterms:created>
  <dcterms:modified xsi:type="dcterms:W3CDTF">2021-06-11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